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 xml:space="preserve">Table S1: 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Sequence type (ST), PFGE pattern, resistance profile and site of isolation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fr-FR"/>
        </w:rPr>
        <w:t>P. aeruginosa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isolates from the Besançon wastewater network.</w:t>
      </w:r>
    </w:p>
    <w:p>
      <w:pPr>
        <w:pStyle w:val="Normal"/>
        <w:spacing w:lineRule="exact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tbl>
      <w:tblPr>
        <w:tblW w:w="78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2080"/>
        <w:gridCol w:w="1200"/>
        <w:gridCol w:w="2200"/>
      </w:tblGrid>
      <w:tr>
        <w:trPr>
          <w:trHeight w:val="58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FGE pattern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Resistance profile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vertAlign w:val="superscript"/>
                <w:lang w:val="en-US" w:eastAsia="fr-FR"/>
              </w:rPr>
              <w:t>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o. of isolates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ampling location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wild-type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downstream riv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1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multidrug-resistant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ospital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1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8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ospital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wild-ty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sludg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7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wild-type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urban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8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wild-ty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ospital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3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7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urban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multidrug-resist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ospital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multidrug-resist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ospital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multidrug-resist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treated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untreated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ospital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treated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5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multidrug-resist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ospital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5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ospital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4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4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wild-type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upstream riv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44 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60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multidrug-resistant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ospital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wild-ty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urban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wild-ty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treated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untreated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5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wild-type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treated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53 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4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wild-type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upstream riv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5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4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wild-type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downstream riv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5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4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wild-type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treated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wild-ty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downstream riv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7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9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wild-type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downstream riv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6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multidrug-resist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ospital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7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2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urban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74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58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ospital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urban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9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55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multidrug-resistant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ospital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multidrug-resist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treated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0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51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ospital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0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72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ospital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0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73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ospital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7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sludg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7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untreated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4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4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urban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48 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75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downstream riv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48 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75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sludg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5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upstream riv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8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64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urban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6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wild-ty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treated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9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wild-type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untreated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95 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wild-type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urban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95 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multidrug-resistant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upstream riv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9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multidrug-resistant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ospital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9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upstream riv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9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3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urban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9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68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wild-type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treated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56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ospital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53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54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multidrug-resistant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downstream riv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5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untreated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9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ospital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5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treated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64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1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untreated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6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7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multidrug-resist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ospital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671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9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ospital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7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9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urban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875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3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untreated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9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7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sista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treated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029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62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wild-type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ospital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0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wild-ty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sludg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078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76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wild-type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upstream riv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0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wild-ty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treated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080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208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multidrug-resistant</w:t>
            </w:r>
          </w:p>
        </w:tc>
        <w:tc>
          <w:tcPr>
            <w:tcW w:w="1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hospital wastewa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08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5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wild-typ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urban wastewater</w:t>
            </w:r>
          </w:p>
        </w:tc>
      </w:tr>
    </w:tbl>
    <w:p>
      <w:pPr>
        <w:pStyle w:val="Normal"/>
        <w:spacing w:lineRule="exact" w:line="480" w:before="0" w:after="0"/>
        <w:jc w:val="both"/>
        <w:rPr/>
      </w:pPr>
      <w:r>
        <w:rPr>
          <w:rFonts w:eastAsia="Times New Roman" w:cs="Times New Roman" w:ascii="Times New Roman" w:hAnsi="Times New Roman"/>
          <w:i/>
          <w:sz w:val="24"/>
          <w:szCs w:val="24"/>
          <w:vertAlign w:val="superscript"/>
          <w:lang w:val="en-US" w:eastAsia="fr-FR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Wild-type isolates were susceptible to all the antibiotics tested, resistant isolates were not susceptible to the antibiotics of one or two classes and multidrug-resistant isolates were not susceptible to antibiotics from three or more classes.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bidi="ar-SA"/>
    </w:rPr>
  </w:style>
  <w:style w:type="character" w:styleId="ObjetducommentaireCar">
    <w:name w:val="Objet du commentaire Car"/>
    <w:qFormat/>
    <w:rPr>
      <w:b/>
      <w:bCs/>
      <w:lang w:bidi="ar-SA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 w:bidi="he-IL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08:18:00Z</dcterms:created>
  <dc:creator>Didier Hocquet</dc:creator>
  <dc:description/>
  <cp:keywords/>
  <dc:language>en-US</dc:language>
  <cp:lastModifiedBy>Didier Hocquet</cp:lastModifiedBy>
  <cp:lastPrinted>2012-08-24T11:44:00Z</cp:lastPrinted>
  <dcterms:modified xsi:type="dcterms:W3CDTF">2012-08-24T10:29:00Z</dcterms:modified>
  <cp:revision>16</cp:revision>
  <dc:subject/>
  <dc:title/>
</cp:coreProperties>
</file>